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15" w:leader="none"/>
        </w:tabs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Table S2</w:t>
      </w:r>
      <w:r>
        <w:rPr>
          <w:rFonts w:cs="Arial" w:ascii="Arial" w:hAnsi="Arial"/>
          <w:szCs w:val="22"/>
        </w:rPr>
        <w:t xml:space="preserve">. </w:t>
      </w:r>
      <w:r>
        <w:rPr>
          <w:rFonts w:cs="Arial" w:ascii="Arial" w:hAnsi="Arial"/>
          <w:b/>
          <w:szCs w:val="22"/>
        </w:rPr>
        <w:t>GISTIC approach in combined samples</w:t>
      </w:r>
      <w:r>
        <w:rPr>
          <w:rFonts w:cs="Arial" w:ascii="Arial" w:hAnsi="Arial"/>
          <w:szCs w:val="22"/>
        </w:rPr>
        <w:t xml:space="preserve"> </w:t>
      </w:r>
    </w:p>
    <w:tbl>
      <w:tblPr>
        <w:tblW w:w="950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5"/>
        <w:gridCol w:w="1535"/>
        <w:gridCol w:w="1535"/>
        <w:gridCol w:w="1535"/>
        <w:gridCol w:w="1535"/>
        <w:gridCol w:w="1535"/>
      </w:tblGrid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ended Regi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-Scor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,438,247-12,034,621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6.33-p36.2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60,181,256-60,563,62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p14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IT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4,626,306-31,693,27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p16.2-p15.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85,226,936-92,648,4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q21.23-q22.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9"/>
            <w:r>
              <w:rPr>
                <w:rFonts w:cs="Arial" w:ascii="Arial" w:hAnsi="Arial"/>
                <w:sz w:val="20"/>
                <w:szCs w:val="20"/>
              </w:rPr>
              <w:t>chr6:105,350,190-107,821,131</w:t>
            </w:r>
            <w:bookmarkEnd w:id="0"/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CE1, LIN28B, BVES, C6orf112, POP3, POPDC3, PREP, PRDM1, ATG5, AIM1, RTN4IP1, QRSL1, AK124400, K025967, LOC100422737, LOC553137, C6orf203, BEND3, PDSS2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62,581,750-163,143,34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in, PARK2, PACRG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39,380,297-39,805,805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p11.23-p11.2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DAM5P, tMDC,  ADAM3A,  tMDC III, ADAM18, ADAM2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27,000,942-129,605,179*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q24.13-q24.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0231, BX648371, FAM84B, K125310, BC106081, DQ515898, DQ515899, DQ515897, POU5F1B, POU5F1, LOC727677, BC042052, MYC, MIR1204, TMEM75, PVT1, MIR1205, MIR1206, MIR1207, MIR1208, BC009730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6,458,969-6,559,580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p13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BP1, RBFOX1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:3,458,748-13,680,56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p11.31-p11.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:48,738,234-57,604,348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2-q21.3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gene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0:14,932,222-15,035,264*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2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D2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:35,205,722-35,651,123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q22.1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1orf96, RUNX1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7,022,874-7,471,041*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22.3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HD1A, HDHD1, MIR4767, STS</w:t>
            </w:r>
          </w:p>
        </w:tc>
      </w:tr>
      <w:tr>
        <w:trPr>
          <w:trHeight w:val="1155" w:hRule="atLeast"/>
        </w:trPr>
        <w:tc>
          <w:tcPr>
            <w:tcW w:w="182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88,378,677-88,554,287*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21.3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genes</w:t>
            </w:r>
          </w:p>
        </w:tc>
      </w:tr>
    </w:tbl>
    <w:p>
      <w:pPr>
        <w:pStyle w:val="Normal"/>
        <w:tabs>
          <w:tab w:val="clear" w:pos="708"/>
          <w:tab w:val="left" w:pos="3615" w:leader="none"/>
        </w:tabs>
        <w:spacing w:lineRule="auto" w:line="36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20:28:00Z</dcterms:created>
  <dc:creator>Postel</dc:creator>
  <dc:description/>
  <cp:keywords/>
  <dc:language>en-US</dc:language>
  <cp:lastModifiedBy>PA</cp:lastModifiedBy>
  <dcterms:modified xsi:type="dcterms:W3CDTF">2014-01-04T20:30:00Z</dcterms:modified>
  <cp:revision>3</cp:revision>
  <dc:subject/>
  <dc:title>Supplemental Table 2</dc:title>
</cp:coreProperties>
</file>